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 PCR primers and MALDI-TOF SBE primers for non-synonymous sites C157R (rs4987657), M378V (rs4987667), and M681T (rs4987682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0835</wp:posOffset>
                </wp:positionV>
                <wp:extent cx="7726680" cy="1938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1938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3960"/>
                              <w:gridCol w:w="3780"/>
                              <w:gridCol w:w="1620"/>
                              <w:gridCol w:w="1620"/>
                            </w:tblGrid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rward PCR Primer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erse PCR Prim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duct siz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5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G TCA GAC TGC ACT GCA CA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T GCC CAC CTT TCC AAC T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0b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6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G CAT TTT GAC TGT TCT TCT CC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 ATG ATA GCC CCA ATG ACA G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b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8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  <w:t>AGG ATT TGG ACA AAG ACT CAG TG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  <w:t>CTC TGG GTG TTT GGT TTT TGT 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1b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xtension Primer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leaved Primer Mas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ss derived alle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ss ancestral alle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5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sv-SE"/>
                                    </w:rPr>
                                    <w:t>TCA CCA AAG TAL ATG AGG TTG C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63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60.37(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76.35(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6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 CCC ATT AGL AAG CCT AC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58.6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55.87(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71.85(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98768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G TAC TTC GAG ACL CTG AGG GC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30.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27.91(A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43.89(G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152.6pt;mso-wrap-distance-left:9pt;mso-wrap-distance-right:9pt;mso-wrap-distance-top:0pt;mso-wrap-distance-bottom:0pt;margin-top:126.05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3960"/>
                        <w:gridCol w:w="3780"/>
                        <w:gridCol w:w="1620"/>
                        <w:gridCol w:w="1620"/>
                      </w:tblGrid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orward PCR Primer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verse PCR Prime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duct siz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57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G TCA GAC TGC ACT GCA CAT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T GCC CAC CTT TCC AAC TG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0b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67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G CAT TTT GAC TGT TCT TCT CC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 ATG ATA GCC CCA ATG ACA G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b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82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AGG ATT TGG ACA AAG ACT CAG TG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CTC TGG GTG TTT GGT TTT TGT 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1bp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xtension Primer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leaved Primer Mas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ss derived allel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ss ancestral allele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57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sv-SE"/>
                              </w:rPr>
                              <w:t>TCA CCA AAG TAL ATG AGG TTG C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63.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60.37(A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76.35(G)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67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 CCC ATT AGL AAG CCT AC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58.6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55.87(A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71.85(G)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987682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G TAC TTC GAG ACL CTG AGG GC</w:t>
                            </w:r>
                          </w:p>
                        </w:tc>
                        <w:tc>
                          <w:tcPr>
                            <w:tcW w:w="3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30.6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27.91(A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43.89(G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3:12:00Z</dcterms:created>
  <dc:creator>David Allen Hughes</dc:creator>
  <dc:description/>
  <cp:keywords/>
  <dc:language>en-US</dc:language>
  <cp:lastModifiedBy>David Allen Hughes</cp:lastModifiedBy>
  <dcterms:modified xsi:type="dcterms:W3CDTF">2008-01-30T13:14:00Z</dcterms:modified>
  <cp:revision>4</cp:revision>
  <dc:subject/>
  <dc:title/>
</cp:coreProperties>
</file>